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FE7" w:rsidRPr="00546387" w:rsidRDefault="00546387" w:rsidP="00546387">
      <w:pPr>
        <w:spacing w:line="300" w:lineRule="exact"/>
        <w:rPr>
          <w:rFonts w:ascii="Arial Unicode MS" w:eastAsia="Arial Unicode MS" w:hAnsi="Arial Unicode MS" w:cs="Arial Unicode MS"/>
        </w:rPr>
      </w:pPr>
      <w:r w:rsidRPr="00546387">
        <w:rPr>
          <w:rFonts w:ascii="Arial Unicode MS" w:eastAsia="Arial Unicode MS" w:hAnsi="Arial Unicode MS" w:cs="Arial Unicode MS" w:hint="eastAsia"/>
        </w:rPr>
        <w:t>Ta</w:t>
      </w:r>
      <w:r w:rsidRPr="00546387">
        <w:rPr>
          <w:rFonts w:ascii="Arial Unicode MS" w:eastAsia="Arial Unicode MS" w:hAnsi="Arial Unicode MS" w:cs="Arial Unicode MS"/>
        </w:rPr>
        <w:t>ble S1</w:t>
      </w:r>
      <w:r w:rsidR="00687B8B">
        <w:rPr>
          <w:rFonts w:ascii="Arial Unicode MS" w:eastAsia="Arial Unicode MS" w:hAnsi="Arial Unicode MS" w:cs="Arial Unicode MS"/>
        </w:rPr>
        <w:t xml:space="preserve">. List for ranking </w:t>
      </w:r>
      <w:r w:rsidRPr="00546387">
        <w:rPr>
          <w:rFonts w:ascii="Arial Unicode MS" w:eastAsia="Arial Unicode MS" w:hAnsi="Arial Unicode MS" w:cs="Arial Unicode MS"/>
        </w:rPr>
        <w:t>leading causes of death by government of Japan</w:t>
      </w:r>
      <w:r w:rsidR="00096FE7">
        <w:rPr>
          <w:rFonts w:ascii="Arial Unicode MS" w:eastAsia="Arial Unicode MS" w:hAnsi="Arial Unicode MS" w:cs="Arial Unicode MS"/>
        </w:rPr>
        <w:t xml:space="preserve"> (N=</w:t>
      </w:r>
      <w:r w:rsidR="003D4232">
        <w:rPr>
          <w:rFonts w:ascii="Arial Unicode MS" w:eastAsia="Arial Unicode MS" w:hAnsi="Arial Unicode MS" w:cs="Arial Unicode MS"/>
        </w:rPr>
        <w:t>39)</w:t>
      </w:r>
    </w:p>
    <w:tbl>
      <w:tblPr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0"/>
        <w:gridCol w:w="6225"/>
        <w:gridCol w:w="2409"/>
      </w:tblGrid>
      <w:tr w:rsidR="00687B8B" w:rsidRPr="00687B8B" w:rsidTr="00DE21EE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umber</w:t>
            </w:r>
          </w:p>
        </w:tc>
        <w:tc>
          <w:tcPr>
            <w:tcW w:w="6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ame of categor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CD-10 codes</w:t>
            </w:r>
          </w:p>
        </w:tc>
      </w:tr>
      <w:tr w:rsidR="00687B8B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ntestinal infectious disea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00-A09</w:t>
            </w:r>
          </w:p>
        </w:tc>
      </w:tr>
      <w:tr w:rsidR="00687B8B" w:rsidRPr="00546387" w:rsidTr="00DE21EE">
        <w:trPr>
          <w:trHeight w:val="226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uberculos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15-A19</w:t>
            </w:r>
          </w:p>
        </w:tc>
      </w:tr>
      <w:tr w:rsidR="00687B8B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3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pticem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40-A41</w:t>
            </w:r>
          </w:p>
        </w:tc>
      </w:tr>
      <w:tr w:rsidR="00687B8B" w:rsidRPr="00546387" w:rsidTr="00DE21EE">
        <w:trPr>
          <w:trHeight w:val="277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4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V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iral hepatit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15-B19</w:t>
            </w:r>
          </w:p>
        </w:tc>
      </w:tr>
      <w:tr w:rsidR="00096FE7" w:rsidRPr="00546387" w:rsidTr="00DE21EE">
        <w:trPr>
          <w:trHeight w:val="253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5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885853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uman immunodeficiency virus (HIV) disea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20-B24</w:t>
            </w:r>
          </w:p>
        </w:tc>
      </w:tr>
      <w:tr w:rsidR="00096FE7" w:rsidRPr="00546387" w:rsidTr="00DE21EE">
        <w:trPr>
          <w:trHeight w:val="22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885853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00-C97</w:t>
            </w:r>
          </w:p>
        </w:tc>
      </w:tr>
      <w:tr w:rsidR="00096FE7" w:rsidRPr="00546387" w:rsidTr="00DE21EE">
        <w:trPr>
          <w:trHeight w:val="251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885853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 situ neoplasms, benign neoplasms and neoplasms of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uncertain or unknown behavi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00-D48</w:t>
            </w:r>
          </w:p>
        </w:tc>
      </w:tr>
      <w:tr w:rsidR="00096FE7" w:rsidRPr="00546387" w:rsidTr="00DE21EE">
        <w:trPr>
          <w:trHeight w:val="213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3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885853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nemia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50-D64</w:t>
            </w:r>
          </w:p>
        </w:tc>
      </w:tr>
      <w:tr w:rsidR="00096FE7" w:rsidRPr="00546387" w:rsidTr="00DE21EE">
        <w:trPr>
          <w:trHeight w:val="18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4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885853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10-E14</w:t>
            </w:r>
          </w:p>
        </w:tc>
      </w:tr>
      <w:tr w:rsidR="00096FE7" w:rsidRPr="00546387" w:rsidTr="00DE21EE">
        <w:trPr>
          <w:trHeight w:val="16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5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Vascular 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and unspecified </w:t>
            </w: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ement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F01-F03</w:t>
            </w:r>
          </w:p>
        </w:tc>
      </w:tr>
      <w:tr w:rsidR="00096FE7" w:rsidRPr="00546387" w:rsidTr="00DE21EE">
        <w:trPr>
          <w:trHeight w:val="283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6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ingit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00-G03</w:t>
            </w:r>
          </w:p>
        </w:tc>
      </w:tr>
      <w:tr w:rsidR="00096FE7" w:rsidRPr="00546387" w:rsidTr="00DE21EE">
        <w:trPr>
          <w:trHeight w:val="25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6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Spinal muscular atrophy and related syndrom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12</w:t>
            </w:r>
          </w:p>
        </w:tc>
      </w:tr>
      <w:tr w:rsidR="00096FE7" w:rsidRPr="00546387" w:rsidTr="00DE21EE">
        <w:trPr>
          <w:trHeight w:val="23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63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885853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arkinson</w:t>
            </w: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disea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20</w:t>
            </w:r>
          </w:p>
        </w:tc>
      </w:tr>
      <w:tr w:rsidR="00687B8B" w:rsidRPr="00546387" w:rsidTr="00DE21EE">
        <w:trPr>
          <w:trHeight w:val="6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64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DE21EE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l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zheimer disea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30</w:t>
            </w:r>
          </w:p>
        </w:tc>
      </w:tr>
      <w:tr w:rsidR="00096FE7" w:rsidRPr="00546387" w:rsidTr="00DE21EE">
        <w:trPr>
          <w:trHeight w:val="31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9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ypertensive disea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10-I15</w:t>
            </w:r>
          </w:p>
        </w:tc>
      </w:tr>
      <w:tr w:rsidR="00096FE7" w:rsidRPr="00546387" w:rsidTr="00DE21EE">
        <w:trPr>
          <w:trHeight w:val="561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9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iseases of heart</w:t>
            </w: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（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xcept hypertensive diseases）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01-I02.0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05-I09,I20-I25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27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30-I52</w:t>
            </w:r>
          </w:p>
        </w:tc>
      </w:tr>
      <w:tr w:rsidR="00096FE7" w:rsidRPr="00546387" w:rsidTr="00DE21EE">
        <w:trPr>
          <w:trHeight w:val="22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93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e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ebrovascular disea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60-I69</w:t>
            </w:r>
          </w:p>
        </w:tc>
      </w:tr>
      <w:tr w:rsidR="00096FE7" w:rsidRPr="00546387" w:rsidTr="00DE21EE">
        <w:trPr>
          <w:trHeight w:val="206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94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D933FF" w:rsidRDefault="00096FE7" w:rsidP="00096FE7">
            <w:pPr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ortic aneurysm and dissec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1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0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fl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uenz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10-J11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0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DE21EE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</w:t>
            </w:r>
            <w:r w:rsidR="00096FE7"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eumon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12-J18</w:t>
            </w:r>
          </w:p>
        </w:tc>
      </w:tr>
      <w:tr w:rsidR="00687B8B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03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ute bronchit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20</w:t>
            </w:r>
          </w:p>
        </w:tc>
      </w:tr>
      <w:tr w:rsidR="00687B8B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04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C</w:t>
            </w:r>
            <w:r w:rsidRPr="00096FE7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hronic obstructive pulmonary diseas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41-J44</w:t>
            </w:r>
          </w:p>
        </w:tc>
      </w:tr>
      <w:tr w:rsidR="00687B8B" w:rsidRPr="00546387" w:rsidTr="00DE21EE">
        <w:trPr>
          <w:trHeight w:val="10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05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sth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45-J46</w:t>
            </w:r>
          </w:p>
        </w:tc>
      </w:tr>
      <w:tr w:rsidR="00096FE7" w:rsidRPr="00546387" w:rsidTr="00DE21EE">
        <w:trPr>
          <w:trHeight w:val="21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1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eptic ulce</w:t>
            </w:r>
            <w:r w:rsidRPr="00D933FF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25-K27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1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D933FF" w:rsidRDefault="00096FE7" w:rsidP="00096FE7">
            <w:pPr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erni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40-K46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56</w:t>
            </w:r>
          </w:p>
        </w:tc>
      </w:tr>
      <w:tr w:rsidR="00687B8B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13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iseases of live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70-K77</w:t>
            </w:r>
          </w:p>
        </w:tc>
      </w:tr>
      <w:tr w:rsidR="00096FE7" w:rsidRPr="00546387" w:rsidTr="00DE21EE">
        <w:trPr>
          <w:trHeight w:val="219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20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iseases of the skin and subcutaneous tissu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00-L99</w:t>
            </w:r>
          </w:p>
        </w:tc>
      </w:tr>
      <w:tr w:rsidR="00096FE7" w:rsidRPr="00546387" w:rsidTr="00DE21EE">
        <w:trPr>
          <w:trHeight w:val="195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30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EE66F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iseases of the musculoskeletal system and connective tissu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00-M99</w:t>
            </w:r>
          </w:p>
        </w:tc>
      </w:tr>
      <w:tr w:rsidR="00687B8B" w:rsidRPr="00546387" w:rsidTr="00DE21EE">
        <w:trPr>
          <w:trHeight w:val="171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4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96FE7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Glomerular and r</w:t>
            </w:r>
            <w:r w:rsidRPr="00096FE7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</w:t>
            </w:r>
            <w:r w:rsidRPr="00096FE7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l tubulo-interstitial disea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00-N16</w:t>
            </w:r>
          </w:p>
        </w:tc>
      </w:tr>
      <w:tr w:rsidR="00687B8B" w:rsidRPr="00546387" w:rsidTr="00DE21EE">
        <w:trPr>
          <w:trHeight w:val="274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4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096FE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al failur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17-N19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50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D933FF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Pregnancy, childbirth and the puerperium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O00-O99</w:t>
            </w:r>
          </w:p>
        </w:tc>
      </w:tr>
      <w:tr w:rsidR="00096FE7" w:rsidRPr="00546387" w:rsidTr="00DE21EE">
        <w:trPr>
          <w:trHeight w:val="341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60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FE7" w:rsidRPr="0005138C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ertain conditions originating in the perinatal perio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00-P96</w:t>
            </w:r>
          </w:p>
        </w:tc>
      </w:tr>
      <w:tr w:rsidR="00096FE7" w:rsidRPr="00546387" w:rsidTr="00DE21EE">
        <w:trPr>
          <w:trHeight w:val="261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70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6FE7" w:rsidRPr="0005138C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Congenital malformations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eformations and chromosomal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bnormaliti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Q00-Q99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8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il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54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18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D0A88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326952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Sudden infant death syndrome</w:t>
            </w:r>
            <w:r w:rsidRPr="005D0A88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（SIDS）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95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0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D933FF" w:rsidRDefault="00096FE7" w:rsidP="00096FE7">
            <w:pPr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ci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ents (unintentional injuries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V01-X59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02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D933FF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tentional self-harm (suicid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60-X84</w:t>
            </w:r>
          </w:p>
        </w:tc>
      </w:tr>
      <w:tr w:rsidR="00096FE7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03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D933FF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ssault (homicid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6FE7" w:rsidRPr="00546387" w:rsidRDefault="00096FE7" w:rsidP="00096FE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85-Y09</w:t>
            </w:r>
          </w:p>
        </w:tc>
      </w:tr>
      <w:tr w:rsidR="00687B8B" w:rsidRPr="00546387" w:rsidTr="00DE21EE">
        <w:trPr>
          <w:trHeight w:val="33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22100</w:t>
            </w:r>
          </w:p>
        </w:tc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687B8B" w:rsidP="00687B8B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evere acute respiratory syndrome 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[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SARS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6387" w:rsidRPr="00546387" w:rsidRDefault="00DE21EE" w:rsidP="00DE21EE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U</w:t>
            </w:r>
            <w:r w:rsidR="00546387"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04</w:t>
            </w:r>
          </w:p>
        </w:tc>
      </w:tr>
    </w:tbl>
    <w:p w:rsidR="00546387" w:rsidRDefault="00546387" w:rsidP="00DE21EE">
      <w:pPr>
        <w:spacing w:line="300" w:lineRule="exact"/>
        <w:rPr>
          <w:rFonts w:hint="eastAsia"/>
        </w:rPr>
      </w:pPr>
      <w:bookmarkStart w:id="0" w:name="_GoBack"/>
      <w:bookmarkEnd w:id="0"/>
    </w:p>
    <w:sectPr w:rsidR="00546387" w:rsidSect="00687B8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A52" w:rsidRDefault="005C0A52" w:rsidP="00096FE7">
      <w:r>
        <w:separator/>
      </w:r>
    </w:p>
  </w:endnote>
  <w:endnote w:type="continuationSeparator" w:id="0">
    <w:p w:rsidR="005C0A52" w:rsidRDefault="005C0A52" w:rsidP="00096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A52" w:rsidRDefault="005C0A52" w:rsidP="00096FE7">
      <w:r>
        <w:separator/>
      </w:r>
    </w:p>
  </w:footnote>
  <w:footnote w:type="continuationSeparator" w:id="0">
    <w:p w:rsidR="005C0A52" w:rsidRDefault="005C0A52" w:rsidP="00096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21"/>
    <w:rsid w:val="00096FE7"/>
    <w:rsid w:val="00172BAA"/>
    <w:rsid w:val="00327F21"/>
    <w:rsid w:val="003D4232"/>
    <w:rsid w:val="00546387"/>
    <w:rsid w:val="005C0A52"/>
    <w:rsid w:val="00687B8B"/>
    <w:rsid w:val="00DE21EE"/>
    <w:rsid w:val="00E0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E5D6E"/>
  <w15:chartTrackingRefBased/>
  <w15:docId w15:val="{605755C8-C8EC-4C49-9FB8-8869C4E5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F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6F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6F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6F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3-28T07:46:00Z</dcterms:created>
  <dcterms:modified xsi:type="dcterms:W3CDTF">2022-03-28T11:39:00Z</dcterms:modified>
</cp:coreProperties>
</file>